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3D83" w:rsidRPr="00E46EF7" w:rsidRDefault="00EB3D83" w:rsidP="00EB3D83">
      <w:pPr>
        <w:widowControl w:val="0"/>
        <w:spacing w:line="480" w:lineRule="auto"/>
        <w:jc w:val="both"/>
        <w:rPr>
          <w:rFonts w:ascii="Times New Roman" w:eastAsia="Arial" w:hAnsi="Times New Roman" w:cs="Times New Roman"/>
          <w:sz w:val="22"/>
          <w:szCs w:val="22"/>
        </w:rPr>
      </w:pPr>
      <w:r>
        <w:rPr>
          <w:rFonts w:ascii="Times New Roman" w:eastAsia="Arial" w:hAnsi="Times New Roman" w:cs="Times New Roman"/>
          <w:sz w:val="22"/>
          <w:szCs w:val="22"/>
        </w:rPr>
        <w:t>S-</w:t>
      </w:r>
      <w:r w:rsidR="008C294B">
        <w:rPr>
          <w:rFonts w:ascii="Times New Roman" w:eastAsia="Arial" w:hAnsi="Times New Roman" w:cs="Times New Roman"/>
          <w:sz w:val="22"/>
          <w:szCs w:val="22"/>
        </w:rPr>
        <w:t>Table 4</w:t>
      </w:r>
      <w:bookmarkStart w:id="0" w:name="_GoBack"/>
      <w:bookmarkEnd w:id="0"/>
      <w:r w:rsidRPr="00E46EF7">
        <w:rPr>
          <w:rFonts w:ascii="Times New Roman" w:eastAsia="Arial" w:hAnsi="Times New Roman" w:cs="Times New Roman"/>
          <w:sz w:val="22"/>
          <w:szCs w:val="22"/>
        </w:rPr>
        <w:t>: R-squared values for the final models</w:t>
      </w:r>
    </w:p>
    <w:tbl>
      <w:tblPr>
        <w:tblW w:w="936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120"/>
        <w:gridCol w:w="3120"/>
        <w:gridCol w:w="3120"/>
      </w:tblGrid>
      <w:tr w:rsidR="00EB3D83" w:rsidRPr="00E46EF7" w:rsidTr="00FB5174"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B3D83" w:rsidRPr="00E46EF7" w:rsidRDefault="00EB3D83" w:rsidP="00FB5174">
            <w:pPr>
              <w:widowControl w:val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model</w:t>
            </w:r>
          </w:p>
        </w:tc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B3D83" w:rsidRPr="00E46EF7" w:rsidRDefault="00EB3D8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R2 cond.</w:t>
            </w:r>
          </w:p>
        </w:tc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B3D83" w:rsidRPr="00E46EF7" w:rsidRDefault="00EB3D8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R2 marg.</w:t>
            </w:r>
          </w:p>
          <w:p w:rsidR="00EB3D83" w:rsidRPr="00E46EF7" w:rsidRDefault="00EB3D83" w:rsidP="00FB5174">
            <w:pPr>
              <w:widowControl w:val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EB3D83" w:rsidRPr="00E46EF7" w:rsidTr="00FB5174"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B3D83" w:rsidRPr="00E46EF7" w:rsidRDefault="00EB3D83" w:rsidP="00FB5174">
            <w:pPr>
              <w:widowControl w:val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1: DRS-R-98 total score</w:t>
            </w:r>
          </w:p>
        </w:tc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B3D83" w:rsidRPr="00E46EF7" w:rsidRDefault="00EB3D8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0.225</w:t>
            </w:r>
          </w:p>
        </w:tc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B3D83" w:rsidRPr="00E46EF7" w:rsidRDefault="00EB3D8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0.452</w:t>
            </w:r>
          </w:p>
        </w:tc>
      </w:tr>
      <w:tr w:rsidR="00EB3D83" w:rsidRPr="00E46EF7" w:rsidTr="00FB5174"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B3D83" w:rsidRPr="00E46EF7" w:rsidRDefault="00EB3D83" w:rsidP="00FB5174">
            <w:pPr>
              <w:widowControl w:val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2: DRS-R-98 symptoms</w:t>
            </w:r>
          </w:p>
        </w:tc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B3D83" w:rsidRPr="00E46EF7" w:rsidRDefault="00EB3D8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0.291</w:t>
            </w:r>
          </w:p>
        </w:tc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B3D83" w:rsidRPr="00E46EF7" w:rsidRDefault="00EB3D8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0.421</w:t>
            </w:r>
          </w:p>
        </w:tc>
      </w:tr>
      <w:tr w:rsidR="00EB3D83" w:rsidRPr="00E46EF7" w:rsidTr="00FB5174"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B3D83" w:rsidRPr="00E46EF7" w:rsidRDefault="00EB3D83" w:rsidP="00FB5174">
            <w:pPr>
              <w:widowControl w:val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3: MMSE</w:t>
            </w:r>
          </w:p>
        </w:tc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B3D83" w:rsidRPr="00E46EF7" w:rsidRDefault="00EB3D8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>0.685</w:t>
            </w:r>
          </w:p>
        </w:tc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B3D83" w:rsidRPr="00E46EF7" w:rsidRDefault="00EB3D8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>0.789</w:t>
            </w:r>
          </w:p>
        </w:tc>
      </w:tr>
    </w:tbl>
    <w:p w:rsidR="00EB3D83" w:rsidRPr="00E46EF7" w:rsidRDefault="00EB3D83" w:rsidP="00EB3D83">
      <w:pPr>
        <w:pStyle w:val="berschrift1"/>
        <w:keepNext w:val="0"/>
        <w:keepLines w:val="0"/>
        <w:widowControl w:val="0"/>
        <w:spacing w:before="0" w:after="0"/>
        <w:rPr>
          <w:rFonts w:ascii="Times New Roman" w:hAnsi="Times New Roman" w:cs="Times New Roman"/>
          <w:sz w:val="22"/>
          <w:szCs w:val="22"/>
        </w:rPr>
      </w:pPr>
      <w:bookmarkStart w:id="1" w:name="_heading=h.g9y05m61ptxw"/>
      <w:bookmarkEnd w:id="1"/>
      <w:r w:rsidRPr="00E46EF7">
        <w:rPr>
          <w:rFonts w:ascii="Times New Roman" w:eastAsia="Arial" w:hAnsi="Times New Roman" w:cs="Times New Roman"/>
          <w:b w:val="0"/>
          <w:i/>
          <w:sz w:val="22"/>
          <w:szCs w:val="22"/>
        </w:rPr>
        <w:t xml:space="preserve">Note. </w:t>
      </w:r>
      <w:r w:rsidRPr="00E46EF7">
        <w:rPr>
          <w:rFonts w:ascii="Times New Roman" w:eastAsia="Arial" w:hAnsi="Times New Roman" w:cs="Times New Roman"/>
          <w:b w:val="0"/>
          <w:sz w:val="22"/>
          <w:szCs w:val="22"/>
        </w:rPr>
        <w:t xml:space="preserve">DRS-R-98 </w:t>
      </w:r>
      <w:proofErr w:type="gramStart"/>
      <w:r w:rsidRPr="00E46EF7">
        <w:rPr>
          <w:rFonts w:ascii="Times New Roman" w:eastAsia="Arial" w:hAnsi="Times New Roman" w:cs="Times New Roman"/>
          <w:b w:val="0"/>
          <w:sz w:val="22"/>
          <w:szCs w:val="22"/>
        </w:rPr>
        <w:t>score  =</w:t>
      </w:r>
      <w:proofErr w:type="gramEnd"/>
      <w:r w:rsidRPr="00E46EF7">
        <w:rPr>
          <w:rFonts w:ascii="Times New Roman" w:eastAsia="Arial" w:hAnsi="Times New Roman" w:cs="Times New Roman"/>
          <w:b w:val="0"/>
          <w:sz w:val="22"/>
          <w:szCs w:val="22"/>
        </w:rPr>
        <w:t xml:space="preserve"> Delirium Rating Scale Revised 98 score, MMSE = Mini-Mental Status Examination, R-squared = coefficient of determination, R2 cond. = R-squared conditional, R2 marg. = R-squared marginal.</w:t>
      </w:r>
    </w:p>
    <w:p w:rsidR="00D65EC4" w:rsidRDefault="00D65EC4"/>
    <w:sectPr w:rsidR="00D65EC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Noto Sans CJK SC">
    <w:charset w:val="00"/>
    <w:family w:val="auto"/>
    <w:pitch w:val="variable"/>
  </w:font>
  <w:font w:name="FreeSans">
    <w:altName w:val="Times New Roman"/>
    <w:charset w:val="00"/>
    <w:family w:val="auto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3D83"/>
    <w:rsid w:val="00295F33"/>
    <w:rsid w:val="00744B79"/>
    <w:rsid w:val="008C294B"/>
    <w:rsid w:val="00B843A4"/>
    <w:rsid w:val="00CC2724"/>
    <w:rsid w:val="00D65EC4"/>
    <w:rsid w:val="00EB3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15D3C0"/>
  <w15:chartTrackingRefBased/>
  <w15:docId w15:val="{D5DFC17A-27C7-4108-8B70-E9D1ADBF2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EB3D83"/>
    <w:pPr>
      <w:suppressAutoHyphens/>
      <w:autoSpaceDN w:val="0"/>
      <w:spacing w:after="0" w:line="240" w:lineRule="auto"/>
      <w:textAlignment w:val="baseline"/>
    </w:pPr>
    <w:rPr>
      <w:rFonts w:ascii="Liberation Serif" w:eastAsia="Noto Sans CJK SC" w:hAnsi="Liberation Serif" w:cs="FreeSans"/>
      <w:kern w:val="3"/>
      <w:sz w:val="24"/>
      <w:szCs w:val="24"/>
      <w:lang w:val="en-US" w:eastAsia="zh-CN" w:bidi="hi-IN"/>
    </w:rPr>
  </w:style>
  <w:style w:type="paragraph" w:styleId="berschrift1">
    <w:name w:val="heading 1"/>
    <w:basedOn w:val="Standard"/>
    <w:next w:val="Standard"/>
    <w:link w:val="berschrift1Zchn"/>
    <w:rsid w:val="00EB3D83"/>
    <w:pPr>
      <w:keepNext/>
      <w:keepLines/>
      <w:spacing w:before="480" w:after="120"/>
      <w:outlineLvl w:val="0"/>
    </w:pPr>
    <w:rPr>
      <w:b/>
      <w:sz w:val="48"/>
      <w:szCs w:val="4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EB3D83"/>
    <w:rPr>
      <w:rFonts w:ascii="Liberation Serif" w:eastAsia="Noto Sans CJK SC" w:hAnsi="Liberation Serif" w:cs="FreeSans"/>
      <w:b/>
      <w:kern w:val="3"/>
      <w:sz w:val="48"/>
      <w:szCs w:val="48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328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da, Adrian</dc:creator>
  <cp:keywords/>
  <dc:description/>
  <cp:lastModifiedBy>Rosada, Adrian</cp:lastModifiedBy>
  <cp:revision>3</cp:revision>
  <dcterms:created xsi:type="dcterms:W3CDTF">2022-11-02T12:23:00Z</dcterms:created>
  <dcterms:modified xsi:type="dcterms:W3CDTF">2022-11-02T12:31:00Z</dcterms:modified>
</cp:coreProperties>
</file>